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7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710"/>
        <w:gridCol w:w="1710"/>
        <w:gridCol w:w="1009"/>
        <w:gridCol w:w="1745"/>
        <w:gridCol w:w="1746"/>
        <w:gridCol w:w="990"/>
      </w:tblGrid>
      <w:tr w:rsidR="009E0907" w:rsidRPr="00ED6BD2" w14:paraId="4F5D3E12" w14:textId="77777777" w:rsidTr="001D09C4">
        <w:tc>
          <w:tcPr>
            <w:tcW w:w="4050" w:type="dxa"/>
            <w:tcBorders>
              <w:top w:val="single" w:sz="4" w:space="0" w:color="auto"/>
            </w:tcBorders>
          </w:tcPr>
          <w:p w14:paraId="624FC66B" w14:textId="77777777" w:rsidR="009E0907" w:rsidRPr="00ED6BD2" w:rsidRDefault="009E0907" w:rsidP="00807F87">
            <w:pPr>
              <w:rPr>
                <w:rFonts w:cstheme="minorHAnsi"/>
              </w:rPr>
            </w:pPr>
          </w:p>
        </w:tc>
        <w:tc>
          <w:tcPr>
            <w:tcW w:w="44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9D2EED" w14:textId="131F0063" w:rsidR="009E0907" w:rsidRPr="00ED6BD2" w:rsidRDefault="009E0907" w:rsidP="00807F87">
            <w:pPr>
              <w:jc w:val="center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Univariable</w:t>
            </w:r>
          </w:p>
        </w:tc>
        <w:tc>
          <w:tcPr>
            <w:tcW w:w="44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93E8F8" w14:textId="56646778" w:rsidR="009E0907" w:rsidRPr="00ED6BD2" w:rsidRDefault="009E0907" w:rsidP="00807F87">
            <w:pPr>
              <w:jc w:val="center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Multivariable</w:t>
            </w:r>
          </w:p>
        </w:tc>
      </w:tr>
      <w:tr w:rsidR="009E0907" w:rsidRPr="00ED6BD2" w14:paraId="2C703296" w14:textId="4FE5C216" w:rsidTr="001D09C4">
        <w:tc>
          <w:tcPr>
            <w:tcW w:w="4050" w:type="dxa"/>
            <w:tcBorders>
              <w:bottom w:val="single" w:sz="4" w:space="0" w:color="auto"/>
            </w:tcBorders>
          </w:tcPr>
          <w:p w14:paraId="02C2169B" w14:textId="77777777" w:rsidR="00562CF2" w:rsidRPr="00ED6BD2" w:rsidRDefault="00562CF2" w:rsidP="00807F87">
            <w:pPr>
              <w:rPr>
                <w:rFonts w:cstheme="minorHAns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AE9DC6C" w14:textId="77777777" w:rsidR="00562CF2" w:rsidRPr="00ED6BD2" w:rsidRDefault="00562CF2" w:rsidP="00807F87">
            <w:pPr>
              <w:jc w:val="center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H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8BA0A35" w14:textId="77777777" w:rsidR="00562CF2" w:rsidRPr="00ED6BD2" w:rsidRDefault="00562CF2" w:rsidP="00807F87">
            <w:pPr>
              <w:jc w:val="center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95%CI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B84987C" w14:textId="4AE1D65E" w:rsidR="00562CF2" w:rsidRPr="00ED6BD2" w:rsidRDefault="00562CF2" w:rsidP="00807F87">
            <w:pPr>
              <w:jc w:val="center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04265E1C" w14:textId="505F852B" w:rsidR="00562CF2" w:rsidRPr="00ED6BD2" w:rsidRDefault="00562CF2" w:rsidP="00807F87">
            <w:pPr>
              <w:jc w:val="center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HR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4EF51D41" w14:textId="77777777" w:rsidR="00562CF2" w:rsidRPr="00ED6BD2" w:rsidRDefault="00562CF2" w:rsidP="00807F87">
            <w:pPr>
              <w:jc w:val="center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95%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C53B57C" w14:textId="3779AB1C" w:rsidR="00562CF2" w:rsidRPr="00ED6BD2" w:rsidRDefault="00562CF2" w:rsidP="00807F87">
            <w:pPr>
              <w:jc w:val="center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p-value</w:t>
            </w:r>
          </w:p>
        </w:tc>
      </w:tr>
      <w:tr w:rsidR="009E0907" w:rsidRPr="00ED6BD2" w14:paraId="430618F4" w14:textId="72663AAC" w:rsidTr="001D09C4">
        <w:tc>
          <w:tcPr>
            <w:tcW w:w="4050" w:type="dxa"/>
            <w:tcBorders>
              <w:top w:val="single" w:sz="4" w:space="0" w:color="auto"/>
            </w:tcBorders>
          </w:tcPr>
          <w:p w14:paraId="67517483" w14:textId="77777777" w:rsidR="00562CF2" w:rsidRPr="00ED6BD2" w:rsidRDefault="00562CF2" w:rsidP="00807F87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HIFU vs CRYO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AEFC57E" w14:textId="5408D328" w:rsidR="00562CF2" w:rsidRPr="00ED6BD2" w:rsidRDefault="00562CF2" w:rsidP="00807F87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1.</w:t>
            </w:r>
            <w:r w:rsidR="0066227A" w:rsidRPr="00ED6BD2">
              <w:rPr>
                <w:rFonts w:cstheme="minorHAnsi"/>
              </w:rPr>
              <w:t>3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B784EF0" w14:textId="0B3B8284" w:rsidR="00562CF2" w:rsidRPr="00ED6BD2" w:rsidRDefault="00562CF2" w:rsidP="00807F87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0.</w:t>
            </w:r>
            <w:r w:rsidR="0066227A" w:rsidRPr="00ED6BD2">
              <w:rPr>
                <w:rFonts w:cstheme="minorHAnsi"/>
              </w:rPr>
              <w:t>56</w:t>
            </w:r>
            <w:r w:rsidRPr="00ED6BD2">
              <w:rPr>
                <w:rFonts w:cstheme="minorHAnsi"/>
              </w:rPr>
              <w:t>-3.</w:t>
            </w:r>
            <w:r w:rsidR="0066227A" w:rsidRPr="00ED6BD2">
              <w:rPr>
                <w:rFonts w:cstheme="minorHAnsi"/>
              </w:rPr>
              <w:t>26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DEC9764" w14:textId="0A1529A6" w:rsidR="00562CF2" w:rsidRPr="00ED6BD2" w:rsidRDefault="00D50AC2" w:rsidP="00807F87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0.</w:t>
            </w:r>
            <w:r w:rsidR="0066227A" w:rsidRPr="00ED6BD2">
              <w:rPr>
                <w:rFonts w:cstheme="minorHAnsi"/>
              </w:rPr>
              <w:t>5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717910B2" w14:textId="28DAD365" w:rsidR="00562CF2" w:rsidRPr="00ED6BD2" w:rsidRDefault="00562CF2" w:rsidP="00807F87">
            <w:pPr>
              <w:jc w:val="center"/>
              <w:rPr>
                <w:rFonts w:cstheme="minorHAnsi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4C826FC1" w14:textId="77777777" w:rsidR="00562CF2" w:rsidRPr="00ED6BD2" w:rsidRDefault="00562CF2" w:rsidP="00807F87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6E5D683" w14:textId="77777777" w:rsidR="00562CF2" w:rsidRPr="00ED6BD2" w:rsidRDefault="00562CF2" w:rsidP="00807F87">
            <w:pPr>
              <w:jc w:val="center"/>
              <w:rPr>
                <w:rFonts w:cstheme="minorHAnsi"/>
              </w:rPr>
            </w:pPr>
          </w:p>
        </w:tc>
      </w:tr>
      <w:tr w:rsidR="009E0907" w:rsidRPr="00ED6BD2" w14:paraId="1275B814" w14:textId="4A634D82" w:rsidTr="001D09C4">
        <w:tc>
          <w:tcPr>
            <w:tcW w:w="4050" w:type="dxa"/>
          </w:tcPr>
          <w:p w14:paraId="5BF81A50" w14:textId="77777777" w:rsidR="00562CF2" w:rsidRPr="00ED6BD2" w:rsidRDefault="00562CF2" w:rsidP="00807F87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Age, yr</w:t>
            </w:r>
          </w:p>
        </w:tc>
        <w:tc>
          <w:tcPr>
            <w:tcW w:w="1710" w:type="dxa"/>
          </w:tcPr>
          <w:p w14:paraId="58164873" w14:textId="77777777" w:rsidR="00562CF2" w:rsidRPr="00ED6BD2" w:rsidRDefault="00562CF2" w:rsidP="00807F87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1.01</w:t>
            </w:r>
          </w:p>
        </w:tc>
        <w:tc>
          <w:tcPr>
            <w:tcW w:w="1710" w:type="dxa"/>
          </w:tcPr>
          <w:p w14:paraId="69E6585D" w14:textId="77777777" w:rsidR="00562CF2" w:rsidRPr="00ED6BD2" w:rsidRDefault="00562CF2" w:rsidP="00807F87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0.97-1.05</w:t>
            </w:r>
          </w:p>
        </w:tc>
        <w:tc>
          <w:tcPr>
            <w:tcW w:w="1009" w:type="dxa"/>
          </w:tcPr>
          <w:p w14:paraId="3B45585E" w14:textId="2E0C50BE" w:rsidR="00562CF2" w:rsidRPr="00ED6BD2" w:rsidRDefault="006D3E42" w:rsidP="00807F87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0.</w:t>
            </w:r>
            <w:r w:rsidR="0066227A" w:rsidRPr="00ED6BD2">
              <w:rPr>
                <w:rFonts w:cstheme="minorHAnsi"/>
              </w:rPr>
              <w:t>6</w:t>
            </w:r>
          </w:p>
        </w:tc>
        <w:tc>
          <w:tcPr>
            <w:tcW w:w="1745" w:type="dxa"/>
          </w:tcPr>
          <w:p w14:paraId="44D8D9E7" w14:textId="2878BF08" w:rsidR="00562CF2" w:rsidRPr="00ED6BD2" w:rsidRDefault="00562CF2" w:rsidP="00807F87">
            <w:pPr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1746" w:type="dxa"/>
          </w:tcPr>
          <w:p w14:paraId="4E2C3EE5" w14:textId="77777777" w:rsidR="00562CF2" w:rsidRPr="00ED6BD2" w:rsidRDefault="00562CF2" w:rsidP="00807F87">
            <w:pPr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990" w:type="dxa"/>
          </w:tcPr>
          <w:p w14:paraId="5EA15FF9" w14:textId="77777777" w:rsidR="00562CF2" w:rsidRPr="00ED6BD2" w:rsidRDefault="00562CF2" w:rsidP="00807F87">
            <w:pPr>
              <w:jc w:val="center"/>
              <w:rPr>
                <w:rFonts w:cstheme="minorHAnsi"/>
                <w:highlight w:val="green"/>
              </w:rPr>
            </w:pPr>
          </w:p>
        </w:tc>
      </w:tr>
      <w:tr w:rsidR="009E0907" w:rsidRPr="00ED6BD2" w14:paraId="007B3455" w14:textId="6FEBB4F0" w:rsidTr="001D09C4">
        <w:tc>
          <w:tcPr>
            <w:tcW w:w="4050" w:type="dxa"/>
          </w:tcPr>
          <w:p w14:paraId="4923856C" w14:textId="77777777" w:rsidR="00562CF2" w:rsidRPr="00ED6BD2" w:rsidRDefault="00562CF2" w:rsidP="00807F87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PSA, ng/mL</w:t>
            </w:r>
          </w:p>
        </w:tc>
        <w:tc>
          <w:tcPr>
            <w:tcW w:w="1710" w:type="dxa"/>
          </w:tcPr>
          <w:p w14:paraId="72C255E0" w14:textId="6AE7D592" w:rsidR="00562CF2" w:rsidRPr="00ED6BD2" w:rsidRDefault="00562CF2" w:rsidP="00807F87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1.</w:t>
            </w:r>
            <w:r w:rsidR="0066227A" w:rsidRPr="00ED6BD2">
              <w:rPr>
                <w:rFonts w:cstheme="minorHAnsi"/>
              </w:rPr>
              <w:t>09</w:t>
            </w:r>
          </w:p>
        </w:tc>
        <w:tc>
          <w:tcPr>
            <w:tcW w:w="1710" w:type="dxa"/>
          </w:tcPr>
          <w:p w14:paraId="246563D2" w14:textId="5AF93D4B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99-1.19</w:t>
            </w:r>
          </w:p>
        </w:tc>
        <w:tc>
          <w:tcPr>
            <w:tcW w:w="1009" w:type="dxa"/>
          </w:tcPr>
          <w:p w14:paraId="57893EF3" w14:textId="26B15ECF" w:rsidR="00562CF2" w:rsidRPr="00F23438" w:rsidRDefault="00D50AC2" w:rsidP="00807F87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04</w:t>
            </w:r>
            <w:r w:rsidR="0066227A" w:rsidRPr="00F23438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745" w:type="dxa"/>
          </w:tcPr>
          <w:p w14:paraId="60B32310" w14:textId="6E5BEC68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1746" w:type="dxa"/>
          </w:tcPr>
          <w:p w14:paraId="53550A5B" w14:textId="77777777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990" w:type="dxa"/>
          </w:tcPr>
          <w:p w14:paraId="40894117" w14:textId="77777777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</w:tr>
      <w:tr w:rsidR="009E0907" w:rsidRPr="00ED6BD2" w14:paraId="1ABF7B10" w14:textId="6C92EA64" w:rsidTr="001D09C4">
        <w:tc>
          <w:tcPr>
            <w:tcW w:w="4050" w:type="dxa"/>
          </w:tcPr>
          <w:p w14:paraId="11934A3E" w14:textId="77777777" w:rsidR="00562CF2" w:rsidRPr="00ED6BD2" w:rsidRDefault="00562CF2" w:rsidP="00807F87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PSA density*, ng/mL</w:t>
            </w:r>
            <w:r w:rsidRPr="00ED6BD2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5A93EA30" w14:textId="77777777" w:rsidR="00562CF2" w:rsidRPr="00ED6BD2" w:rsidRDefault="00562CF2" w:rsidP="00807F87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1.03</w:t>
            </w:r>
          </w:p>
        </w:tc>
        <w:tc>
          <w:tcPr>
            <w:tcW w:w="1710" w:type="dxa"/>
          </w:tcPr>
          <w:p w14:paraId="778C2B95" w14:textId="6E7FB351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1.0</w:t>
            </w:r>
            <w:r w:rsidR="0066227A" w:rsidRPr="00F23438">
              <w:rPr>
                <w:rFonts w:cstheme="minorHAnsi"/>
                <w:color w:val="000000" w:themeColor="text1"/>
              </w:rPr>
              <w:t>1</w:t>
            </w:r>
            <w:r w:rsidRPr="00F23438">
              <w:rPr>
                <w:rFonts w:cstheme="minorHAnsi"/>
                <w:color w:val="000000" w:themeColor="text1"/>
              </w:rPr>
              <w:t>-1.05</w:t>
            </w:r>
          </w:p>
        </w:tc>
        <w:tc>
          <w:tcPr>
            <w:tcW w:w="1009" w:type="dxa"/>
          </w:tcPr>
          <w:p w14:paraId="1F56C761" w14:textId="432E47E5" w:rsidR="00562CF2" w:rsidRPr="00F23438" w:rsidRDefault="00D50AC2" w:rsidP="00807F87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00</w:t>
            </w:r>
            <w:r w:rsidR="0066227A" w:rsidRPr="00F23438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745" w:type="dxa"/>
          </w:tcPr>
          <w:p w14:paraId="5770EA1D" w14:textId="0C54A61A" w:rsidR="00562CF2" w:rsidRPr="00F23438" w:rsidRDefault="00514D5D" w:rsidP="00807F87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1746" w:type="dxa"/>
          </w:tcPr>
          <w:p w14:paraId="21D24576" w14:textId="623AE1A7" w:rsidR="00562CF2" w:rsidRPr="00F23438" w:rsidRDefault="003A3337" w:rsidP="00807F87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9</w:t>
            </w:r>
            <w:r w:rsidR="00514D5D" w:rsidRPr="00F23438">
              <w:rPr>
                <w:rFonts w:cstheme="minorHAnsi"/>
                <w:color w:val="000000" w:themeColor="text1"/>
              </w:rPr>
              <w:t>8</w:t>
            </w:r>
            <w:r w:rsidR="00562CF2" w:rsidRPr="00F23438">
              <w:rPr>
                <w:rFonts w:cstheme="minorHAnsi"/>
                <w:color w:val="000000" w:themeColor="text1"/>
              </w:rPr>
              <w:t>-1.0</w:t>
            </w:r>
            <w:r w:rsidR="00514D5D" w:rsidRPr="00F23438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990" w:type="dxa"/>
          </w:tcPr>
          <w:p w14:paraId="5B36F2C4" w14:textId="13B3053B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</w:t>
            </w:r>
            <w:r w:rsidR="00514D5D" w:rsidRPr="00F23438">
              <w:rPr>
                <w:rFonts w:cstheme="minorHAnsi"/>
                <w:color w:val="000000" w:themeColor="text1"/>
              </w:rPr>
              <w:t>7</w:t>
            </w:r>
          </w:p>
        </w:tc>
      </w:tr>
      <w:tr w:rsidR="009E0907" w:rsidRPr="00ED6BD2" w14:paraId="6853DB90" w14:textId="660C2D88" w:rsidTr="001D09C4">
        <w:tc>
          <w:tcPr>
            <w:tcW w:w="4050" w:type="dxa"/>
          </w:tcPr>
          <w:p w14:paraId="3EE0DB52" w14:textId="77777777" w:rsidR="00562CF2" w:rsidRPr="00ED6BD2" w:rsidRDefault="00562CF2" w:rsidP="00807F87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Prostate volume, cc</w:t>
            </w:r>
          </w:p>
        </w:tc>
        <w:tc>
          <w:tcPr>
            <w:tcW w:w="1710" w:type="dxa"/>
          </w:tcPr>
          <w:p w14:paraId="534AAFB4" w14:textId="77777777" w:rsidR="00562CF2" w:rsidRPr="00ED6BD2" w:rsidRDefault="00562CF2" w:rsidP="00807F87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0.99</w:t>
            </w:r>
          </w:p>
        </w:tc>
        <w:tc>
          <w:tcPr>
            <w:tcW w:w="1710" w:type="dxa"/>
          </w:tcPr>
          <w:p w14:paraId="73438133" w14:textId="77777777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96-1.01</w:t>
            </w:r>
          </w:p>
        </w:tc>
        <w:tc>
          <w:tcPr>
            <w:tcW w:w="1009" w:type="dxa"/>
          </w:tcPr>
          <w:p w14:paraId="24A341E9" w14:textId="5B70A3D0" w:rsidR="00562CF2" w:rsidRPr="00F23438" w:rsidRDefault="00D50AC2" w:rsidP="00807F87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</w:t>
            </w:r>
            <w:r w:rsidR="0066227A" w:rsidRPr="00F23438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745" w:type="dxa"/>
          </w:tcPr>
          <w:p w14:paraId="7FC0888B" w14:textId="5F2B8BE9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46" w:type="dxa"/>
          </w:tcPr>
          <w:p w14:paraId="184348FD" w14:textId="77777777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14:paraId="7C3B9C8F" w14:textId="77777777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E0907" w:rsidRPr="00ED6BD2" w14:paraId="301B3CD6" w14:textId="15F21835" w:rsidTr="001D09C4">
        <w:tc>
          <w:tcPr>
            <w:tcW w:w="4050" w:type="dxa"/>
          </w:tcPr>
          <w:p w14:paraId="741B125A" w14:textId="77777777" w:rsidR="00562CF2" w:rsidRPr="00ED6BD2" w:rsidRDefault="00562CF2" w:rsidP="00807F87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PIRADS</w:t>
            </w:r>
          </w:p>
        </w:tc>
        <w:tc>
          <w:tcPr>
            <w:tcW w:w="1710" w:type="dxa"/>
          </w:tcPr>
          <w:p w14:paraId="4D9C0E3D" w14:textId="77777777" w:rsidR="00562CF2" w:rsidRPr="00ED6BD2" w:rsidRDefault="00562CF2" w:rsidP="00807F87">
            <w:pPr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1710" w:type="dxa"/>
          </w:tcPr>
          <w:p w14:paraId="76DB2AA0" w14:textId="77777777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1009" w:type="dxa"/>
          </w:tcPr>
          <w:p w14:paraId="5C946587" w14:textId="77777777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1745" w:type="dxa"/>
          </w:tcPr>
          <w:p w14:paraId="50FF2E9D" w14:textId="26246070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46" w:type="dxa"/>
          </w:tcPr>
          <w:p w14:paraId="68AC2BDA" w14:textId="77777777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14:paraId="03975F48" w14:textId="77777777" w:rsidR="00562CF2" w:rsidRPr="00F23438" w:rsidRDefault="00562CF2" w:rsidP="00807F87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E0907" w:rsidRPr="00ED6BD2" w14:paraId="7442503F" w14:textId="612EFF35" w:rsidTr="001D09C4">
        <w:tc>
          <w:tcPr>
            <w:tcW w:w="4050" w:type="dxa"/>
          </w:tcPr>
          <w:p w14:paraId="1FF9B423" w14:textId="77777777" w:rsidR="003A3337" w:rsidRPr="00ED6BD2" w:rsidRDefault="003A3337" w:rsidP="003A3337">
            <w:pPr>
              <w:ind w:left="840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3-5 vs 1-2</w:t>
            </w:r>
          </w:p>
        </w:tc>
        <w:tc>
          <w:tcPr>
            <w:tcW w:w="1710" w:type="dxa"/>
          </w:tcPr>
          <w:p w14:paraId="498066C0" w14:textId="1C6CA755" w:rsidR="003A3337" w:rsidRPr="00ED6BD2" w:rsidRDefault="0066227A" w:rsidP="003A3337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2.87</w:t>
            </w:r>
          </w:p>
        </w:tc>
        <w:tc>
          <w:tcPr>
            <w:tcW w:w="1710" w:type="dxa"/>
          </w:tcPr>
          <w:p w14:paraId="5DF2AAE4" w14:textId="573C7DD8" w:rsidR="003A3337" w:rsidRPr="00F23438" w:rsidRDefault="003A3337" w:rsidP="003A3337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1.</w:t>
            </w:r>
            <w:r w:rsidR="0066227A" w:rsidRPr="00F23438">
              <w:rPr>
                <w:rFonts w:cstheme="minorHAnsi"/>
                <w:color w:val="000000" w:themeColor="text1"/>
              </w:rPr>
              <w:t>11</w:t>
            </w:r>
            <w:r w:rsidRPr="00F23438">
              <w:rPr>
                <w:rFonts w:cstheme="minorHAnsi"/>
                <w:color w:val="000000" w:themeColor="text1"/>
              </w:rPr>
              <w:t>-</w:t>
            </w:r>
            <w:r w:rsidR="0066227A" w:rsidRPr="00F23438">
              <w:rPr>
                <w:rFonts w:cstheme="minorHAnsi"/>
                <w:color w:val="000000" w:themeColor="text1"/>
              </w:rPr>
              <w:t>7.42</w:t>
            </w:r>
          </w:p>
        </w:tc>
        <w:tc>
          <w:tcPr>
            <w:tcW w:w="1009" w:type="dxa"/>
          </w:tcPr>
          <w:p w14:paraId="7C13A02E" w14:textId="0CBE26B7" w:rsidR="003A3337" w:rsidRPr="00F23438" w:rsidRDefault="003A3337" w:rsidP="003A3337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0</w:t>
            </w:r>
            <w:r w:rsidR="004B4876" w:rsidRPr="00F23438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745" w:type="dxa"/>
          </w:tcPr>
          <w:p w14:paraId="4192D02F" w14:textId="42120330" w:rsidR="003A3337" w:rsidRPr="00F23438" w:rsidRDefault="003A3337" w:rsidP="003A3337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46" w:type="dxa"/>
          </w:tcPr>
          <w:p w14:paraId="38496F5F" w14:textId="4EC3A15B" w:rsidR="003A3337" w:rsidRPr="00F23438" w:rsidRDefault="003A3337" w:rsidP="003A3337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14:paraId="63017AFB" w14:textId="705A2ED5" w:rsidR="003A3337" w:rsidRPr="00F23438" w:rsidRDefault="003A3337" w:rsidP="003A3337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E0907" w:rsidRPr="00ED6BD2" w14:paraId="6623D5A9" w14:textId="4AD7CA25" w:rsidTr="001D09C4">
        <w:tc>
          <w:tcPr>
            <w:tcW w:w="4050" w:type="dxa"/>
          </w:tcPr>
          <w:p w14:paraId="2F0D7EB1" w14:textId="77777777" w:rsidR="0018648B" w:rsidRPr="00ED6BD2" w:rsidRDefault="0018648B" w:rsidP="0018648B">
            <w:pPr>
              <w:ind w:left="840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4-5 vs 1-3</w:t>
            </w:r>
          </w:p>
        </w:tc>
        <w:tc>
          <w:tcPr>
            <w:tcW w:w="1710" w:type="dxa"/>
          </w:tcPr>
          <w:p w14:paraId="33C2253E" w14:textId="66D13572" w:rsidR="0018648B" w:rsidRPr="00ED6BD2" w:rsidRDefault="0018648B" w:rsidP="0018648B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3.54</w:t>
            </w:r>
          </w:p>
        </w:tc>
        <w:tc>
          <w:tcPr>
            <w:tcW w:w="1710" w:type="dxa"/>
          </w:tcPr>
          <w:p w14:paraId="3A1B864D" w14:textId="590B0AD9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1.60-7.82</w:t>
            </w:r>
          </w:p>
        </w:tc>
        <w:tc>
          <w:tcPr>
            <w:tcW w:w="1009" w:type="dxa"/>
          </w:tcPr>
          <w:p w14:paraId="2D519C30" w14:textId="3DFB88A3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002</w:t>
            </w:r>
          </w:p>
        </w:tc>
        <w:tc>
          <w:tcPr>
            <w:tcW w:w="1745" w:type="dxa"/>
          </w:tcPr>
          <w:p w14:paraId="4CFC1C73" w14:textId="4DAA18CE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2.51</w:t>
            </w:r>
          </w:p>
        </w:tc>
        <w:tc>
          <w:tcPr>
            <w:tcW w:w="1746" w:type="dxa"/>
          </w:tcPr>
          <w:p w14:paraId="7EDC57DE" w14:textId="30A84A33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1.09-5.77</w:t>
            </w:r>
          </w:p>
        </w:tc>
        <w:tc>
          <w:tcPr>
            <w:tcW w:w="990" w:type="dxa"/>
          </w:tcPr>
          <w:p w14:paraId="5372DAE9" w14:textId="2532C5C1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9E0907" w:rsidRPr="00ED6BD2" w14:paraId="34D73270" w14:textId="784504F1" w:rsidTr="001D09C4">
        <w:tc>
          <w:tcPr>
            <w:tcW w:w="4050" w:type="dxa"/>
          </w:tcPr>
          <w:p w14:paraId="07C89189" w14:textId="77777777" w:rsidR="0018648B" w:rsidRPr="00ED6BD2" w:rsidRDefault="0018648B" w:rsidP="0018648B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ISUP Grade Group</w:t>
            </w:r>
          </w:p>
        </w:tc>
        <w:tc>
          <w:tcPr>
            <w:tcW w:w="1710" w:type="dxa"/>
          </w:tcPr>
          <w:p w14:paraId="3483DFC8" w14:textId="5699374A" w:rsidR="0018648B" w:rsidRPr="00ED6BD2" w:rsidRDefault="0018648B" w:rsidP="0018648B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1.53</w:t>
            </w:r>
          </w:p>
        </w:tc>
        <w:tc>
          <w:tcPr>
            <w:tcW w:w="1710" w:type="dxa"/>
          </w:tcPr>
          <w:p w14:paraId="422CB92C" w14:textId="6516580B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1.02-2.26</w:t>
            </w:r>
          </w:p>
        </w:tc>
        <w:tc>
          <w:tcPr>
            <w:tcW w:w="1009" w:type="dxa"/>
          </w:tcPr>
          <w:p w14:paraId="226C658C" w14:textId="1E730FFF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04</w:t>
            </w:r>
          </w:p>
        </w:tc>
        <w:tc>
          <w:tcPr>
            <w:tcW w:w="1745" w:type="dxa"/>
          </w:tcPr>
          <w:p w14:paraId="48C8ABB2" w14:textId="26BA5C67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3.82</w:t>
            </w:r>
          </w:p>
        </w:tc>
        <w:tc>
          <w:tcPr>
            <w:tcW w:w="1746" w:type="dxa"/>
          </w:tcPr>
          <w:p w14:paraId="556F95EB" w14:textId="423DDC97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90-15.18</w:t>
            </w:r>
          </w:p>
        </w:tc>
        <w:tc>
          <w:tcPr>
            <w:tcW w:w="990" w:type="dxa"/>
          </w:tcPr>
          <w:p w14:paraId="0ADB8BC3" w14:textId="490AC90A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06</w:t>
            </w:r>
          </w:p>
        </w:tc>
      </w:tr>
      <w:tr w:rsidR="009E0907" w:rsidRPr="00ED6BD2" w14:paraId="40646826" w14:textId="238D7535" w:rsidTr="001D09C4">
        <w:tc>
          <w:tcPr>
            <w:tcW w:w="4050" w:type="dxa"/>
          </w:tcPr>
          <w:p w14:paraId="3EB6B2E7" w14:textId="77777777" w:rsidR="0018648B" w:rsidRPr="00ED6BD2" w:rsidRDefault="0018648B" w:rsidP="0018648B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Number of PCa positive core</w:t>
            </w:r>
          </w:p>
        </w:tc>
        <w:tc>
          <w:tcPr>
            <w:tcW w:w="1710" w:type="dxa"/>
          </w:tcPr>
          <w:p w14:paraId="01FA14F3" w14:textId="1B33BF7B" w:rsidR="0018648B" w:rsidRPr="00ED6BD2" w:rsidRDefault="0018648B" w:rsidP="0018648B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1.16</w:t>
            </w:r>
          </w:p>
        </w:tc>
        <w:tc>
          <w:tcPr>
            <w:tcW w:w="1710" w:type="dxa"/>
          </w:tcPr>
          <w:p w14:paraId="72025743" w14:textId="4C56FF6E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1.04-1.29</w:t>
            </w:r>
          </w:p>
        </w:tc>
        <w:tc>
          <w:tcPr>
            <w:tcW w:w="1009" w:type="dxa"/>
          </w:tcPr>
          <w:p w14:paraId="61B336EF" w14:textId="0AEADACC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005</w:t>
            </w:r>
          </w:p>
        </w:tc>
        <w:tc>
          <w:tcPr>
            <w:tcW w:w="1745" w:type="dxa"/>
          </w:tcPr>
          <w:p w14:paraId="5EDA8CE4" w14:textId="53B690AE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1.13</w:t>
            </w:r>
          </w:p>
        </w:tc>
        <w:tc>
          <w:tcPr>
            <w:tcW w:w="1746" w:type="dxa"/>
          </w:tcPr>
          <w:p w14:paraId="015BF8CC" w14:textId="32F96288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98-1.29</w:t>
            </w:r>
          </w:p>
        </w:tc>
        <w:tc>
          <w:tcPr>
            <w:tcW w:w="990" w:type="dxa"/>
          </w:tcPr>
          <w:p w14:paraId="04D64308" w14:textId="3A649A7D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07</w:t>
            </w:r>
          </w:p>
        </w:tc>
      </w:tr>
      <w:tr w:rsidR="009E0907" w:rsidRPr="00ED6BD2" w14:paraId="45B64CC8" w14:textId="2AD6360A" w:rsidTr="001D09C4">
        <w:tc>
          <w:tcPr>
            <w:tcW w:w="4050" w:type="dxa"/>
          </w:tcPr>
          <w:p w14:paraId="66FC62EE" w14:textId="77777777" w:rsidR="0018648B" w:rsidRPr="00ED6BD2" w:rsidRDefault="0018648B" w:rsidP="0018648B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Maximum cancer core length, mm</w:t>
            </w:r>
          </w:p>
        </w:tc>
        <w:tc>
          <w:tcPr>
            <w:tcW w:w="1710" w:type="dxa"/>
          </w:tcPr>
          <w:p w14:paraId="7B6C23B1" w14:textId="3539AE86" w:rsidR="0018648B" w:rsidRPr="00ED6BD2" w:rsidRDefault="0018648B" w:rsidP="0018648B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1.12</w:t>
            </w:r>
          </w:p>
        </w:tc>
        <w:tc>
          <w:tcPr>
            <w:tcW w:w="1710" w:type="dxa"/>
          </w:tcPr>
          <w:p w14:paraId="7EA23854" w14:textId="5F0FCF53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81-1.58</w:t>
            </w:r>
          </w:p>
        </w:tc>
        <w:tc>
          <w:tcPr>
            <w:tcW w:w="1009" w:type="dxa"/>
          </w:tcPr>
          <w:p w14:paraId="07102BFD" w14:textId="75BF7F12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5</w:t>
            </w:r>
          </w:p>
        </w:tc>
        <w:tc>
          <w:tcPr>
            <w:tcW w:w="1745" w:type="dxa"/>
          </w:tcPr>
          <w:p w14:paraId="3057F89C" w14:textId="334F5F84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46" w:type="dxa"/>
          </w:tcPr>
          <w:p w14:paraId="39E94985" w14:textId="77777777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14:paraId="76E3F6F2" w14:textId="77777777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E0907" w:rsidRPr="00ED6BD2" w14:paraId="27B15062" w14:textId="22858F89" w:rsidTr="001D09C4">
        <w:tc>
          <w:tcPr>
            <w:tcW w:w="4050" w:type="dxa"/>
          </w:tcPr>
          <w:p w14:paraId="7DAC69D9" w14:textId="77777777" w:rsidR="0018648B" w:rsidRPr="00ED6BD2" w:rsidRDefault="0018648B" w:rsidP="0018648B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Maximum cancer core involvement, %</w:t>
            </w:r>
          </w:p>
        </w:tc>
        <w:tc>
          <w:tcPr>
            <w:tcW w:w="1710" w:type="dxa"/>
          </w:tcPr>
          <w:p w14:paraId="5A6597D3" w14:textId="77777777" w:rsidR="0018648B" w:rsidRPr="00ED6BD2" w:rsidRDefault="0018648B" w:rsidP="0018648B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1.01</w:t>
            </w:r>
          </w:p>
        </w:tc>
        <w:tc>
          <w:tcPr>
            <w:tcW w:w="1710" w:type="dxa"/>
          </w:tcPr>
          <w:p w14:paraId="067E6C5F" w14:textId="575003D3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998-1.02</w:t>
            </w:r>
          </w:p>
        </w:tc>
        <w:tc>
          <w:tcPr>
            <w:tcW w:w="1009" w:type="dxa"/>
          </w:tcPr>
          <w:p w14:paraId="118804C4" w14:textId="71FDFC7C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1</w:t>
            </w:r>
          </w:p>
        </w:tc>
        <w:tc>
          <w:tcPr>
            <w:tcW w:w="1745" w:type="dxa"/>
          </w:tcPr>
          <w:p w14:paraId="3B102F82" w14:textId="12744501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1746" w:type="dxa"/>
          </w:tcPr>
          <w:p w14:paraId="76FB7480" w14:textId="77777777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990" w:type="dxa"/>
          </w:tcPr>
          <w:p w14:paraId="78E04AB7" w14:textId="77777777" w:rsidR="0018648B" w:rsidRPr="00F23438" w:rsidRDefault="0018648B" w:rsidP="0018648B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</w:tr>
      <w:tr w:rsidR="009E0907" w:rsidRPr="00ED6BD2" w14:paraId="1F57170A" w14:textId="4F9F476A" w:rsidTr="001D09C4">
        <w:tc>
          <w:tcPr>
            <w:tcW w:w="4050" w:type="dxa"/>
          </w:tcPr>
          <w:p w14:paraId="58657912" w14:textId="77777777" w:rsidR="00431756" w:rsidRPr="00ED6BD2" w:rsidRDefault="00431756" w:rsidP="00431756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Risk group</w:t>
            </w:r>
          </w:p>
        </w:tc>
        <w:tc>
          <w:tcPr>
            <w:tcW w:w="1710" w:type="dxa"/>
          </w:tcPr>
          <w:p w14:paraId="47E28D97" w14:textId="77777777" w:rsidR="00431756" w:rsidRPr="00ED6BD2" w:rsidRDefault="00431756" w:rsidP="00431756">
            <w:pPr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1710" w:type="dxa"/>
          </w:tcPr>
          <w:p w14:paraId="595EC2D4" w14:textId="77777777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1009" w:type="dxa"/>
          </w:tcPr>
          <w:p w14:paraId="6680C8DA" w14:textId="77777777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1745" w:type="dxa"/>
          </w:tcPr>
          <w:p w14:paraId="23652B37" w14:textId="2A2B9F08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1746" w:type="dxa"/>
          </w:tcPr>
          <w:p w14:paraId="7B379B8B" w14:textId="77777777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990" w:type="dxa"/>
          </w:tcPr>
          <w:p w14:paraId="2C838DF1" w14:textId="77777777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</w:tr>
      <w:tr w:rsidR="009E0907" w:rsidRPr="00ED6BD2" w14:paraId="0F0840D8" w14:textId="4DE9279F" w:rsidTr="001D09C4">
        <w:tc>
          <w:tcPr>
            <w:tcW w:w="4050" w:type="dxa"/>
          </w:tcPr>
          <w:p w14:paraId="6B1B91B4" w14:textId="77777777" w:rsidR="00431756" w:rsidRPr="00ED6BD2" w:rsidRDefault="00431756" w:rsidP="008C4126">
            <w:pPr>
              <w:ind w:left="720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High or Intermediate vs Low</w:t>
            </w:r>
          </w:p>
        </w:tc>
        <w:tc>
          <w:tcPr>
            <w:tcW w:w="1710" w:type="dxa"/>
          </w:tcPr>
          <w:p w14:paraId="1BB193A3" w14:textId="728AADB7" w:rsidR="00431756" w:rsidRPr="00ED6BD2" w:rsidRDefault="00431756" w:rsidP="00431756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2.67</w:t>
            </w:r>
          </w:p>
        </w:tc>
        <w:tc>
          <w:tcPr>
            <w:tcW w:w="1710" w:type="dxa"/>
          </w:tcPr>
          <w:p w14:paraId="0679A7C4" w14:textId="47CE5116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1.04-6.86</w:t>
            </w:r>
          </w:p>
        </w:tc>
        <w:tc>
          <w:tcPr>
            <w:tcW w:w="1009" w:type="dxa"/>
          </w:tcPr>
          <w:p w14:paraId="038A9EE7" w14:textId="2AB5F6EE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04</w:t>
            </w:r>
          </w:p>
        </w:tc>
        <w:tc>
          <w:tcPr>
            <w:tcW w:w="1745" w:type="dxa"/>
          </w:tcPr>
          <w:p w14:paraId="0425ABA0" w14:textId="75A62FF4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1746" w:type="dxa"/>
          </w:tcPr>
          <w:p w14:paraId="3435CD0D" w14:textId="77777777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990" w:type="dxa"/>
          </w:tcPr>
          <w:p w14:paraId="04A1ED23" w14:textId="77777777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</w:tr>
      <w:tr w:rsidR="009E0907" w:rsidRPr="00ED6BD2" w14:paraId="75DB8993" w14:textId="5312FA2E" w:rsidTr="001D09C4">
        <w:tc>
          <w:tcPr>
            <w:tcW w:w="4050" w:type="dxa"/>
          </w:tcPr>
          <w:p w14:paraId="4AAC5F22" w14:textId="77777777" w:rsidR="00431756" w:rsidRPr="00ED6BD2" w:rsidRDefault="00431756" w:rsidP="008C4126">
            <w:pPr>
              <w:ind w:left="720"/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High vs Intermediate or Low</w:t>
            </w:r>
          </w:p>
        </w:tc>
        <w:tc>
          <w:tcPr>
            <w:tcW w:w="1710" w:type="dxa"/>
          </w:tcPr>
          <w:p w14:paraId="51CA6BD3" w14:textId="053256BE" w:rsidR="00431756" w:rsidRPr="00ED6BD2" w:rsidRDefault="00431756" w:rsidP="00431756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1.18</w:t>
            </w:r>
          </w:p>
        </w:tc>
        <w:tc>
          <w:tcPr>
            <w:tcW w:w="1710" w:type="dxa"/>
          </w:tcPr>
          <w:p w14:paraId="5D975AA3" w14:textId="1043191F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28-4.91</w:t>
            </w:r>
          </w:p>
        </w:tc>
        <w:tc>
          <w:tcPr>
            <w:tcW w:w="1009" w:type="dxa"/>
          </w:tcPr>
          <w:p w14:paraId="00A93C8F" w14:textId="78FFF973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</w:rPr>
            </w:pPr>
            <w:r w:rsidRPr="00F23438">
              <w:rPr>
                <w:rFonts w:cstheme="minorHAnsi"/>
                <w:color w:val="000000" w:themeColor="text1"/>
              </w:rPr>
              <w:t>0.8</w:t>
            </w:r>
          </w:p>
        </w:tc>
        <w:tc>
          <w:tcPr>
            <w:tcW w:w="1745" w:type="dxa"/>
          </w:tcPr>
          <w:p w14:paraId="127D0904" w14:textId="77FEAFBF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1746" w:type="dxa"/>
          </w:tcPr>
          <w:p w14:paraId="61CFA436" w14:textId="77777777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  <w:tc>
          <w:tcPr>
            <w:tcW w:w="990" w:type="dxa"/>
          </w:tcPr>
          <w:p w14:paraId="1A14A5D5" w14:textId="77777777" w:rsidR="00431756" w:rsidRPr="00F23438" w:rsidRDefault="00431756" w:rsidP="00431756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</w:p>
        </w:tc>
      </w:tr>
      <w:tr w:rsidR="009E0907" w:rsidRPr="00ED6BD2" w14:paraId="4148A6DC" w14:textId="252A9E2B" w:rsidTr="001D09C4">
        <w:tc>
          <w:tcPr>
            <w:tcW w:w="4050" w:type="dxa"/>
          </w:tcPr>
          <w:p w14:paraId="0239C411" w14:textId="77777777" w:rsidR="00431756" w:rsidRPr="00ED6BD2" w:rsidRDefault="00431756" w:rsidP="00431756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PSA reduction, %</w:t>
            </w:r>
          </w:p>
        </w:tc>
        <w:tc>
          <w:tcPr>
            <w:tcW w:w="1710" w:type="dxa"/>
          </w:tcPr>
          <w:p w14:paraId="7D2376CC" w14:textId="77777777" w:rsidR="00431756" w:rsidRPr="00ED6BD2" w:rsidRDefault="00431756" w:rsidP="00431756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0.99</w:t>
            </w:r>
          </w:p>
        </w:tc>
        <w:tc>
          <w:tcPr>
            <w:tcW w:w="1710" w:type="dxa"/>
          </w:tcPr>
          <w:p w14:paraId="549159E9" w14:textId="7FB5BAE3" w:rsidR="00431756" w:rsidRPr="00ED6BD2" w:rsidRDefault="00431756" w:rsidP="00431756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0.98-1.01</w:t>
            </w:r>
          </w:p>
        </w:tc>
        <w:tc>
          <w:tcPr>
            <w:tcW w:w="1009" w:type="dxa"/>
          </w:tcPr>
          <w:p w14:paraId="4144C3E4" w14:textId="79CF9278" w:rsidR="00431756" w:rsidRPr="00ED6BD2" w:rsidRDefault="00431756" w:rsidP="00431756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0.2</w:t>
            </w:r>
          </w:p>
        </w:tc>
        <w:tc>
          <w:tcPr>
            <w:tcW w:w="1745" w:type="dxa"/>
          </w:tcPr>
          <w:p w14:paraId="67331C7B" w14:textId="2445D3E6" w:rsidR="00431756" w:rsidRPr="00ED6BD2" w:rsidRDefault="00431756" w:rsidP="00431756">
            <w:pPr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1746" w:type="dxa"/>
          </w:tcPr>
          <w:p w14:paraId="2ED8768C" w14:textId="25DEE5E3" w:rsidR="00431756" w:rsidRPr="00ED6BD2" w:rsidRDefault="00431756" w:rsidP="00431756">
            <w:pPr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990" w:type="dxa"/>
          </w:tcPr>
          <w:p w14:paraId="6F029D87" w14:textId="73260C4E" w:rsidR="00431756" w:rsidRPr="00ED6BD2" w:rsidRDefault="00431756" w:rsidP="00431756">
            <w:pPr>
              <w:jc w:val="center"/>
              <w:rPr>
                <w:rFonts w:cstheme="minorHAnsi"/>
                <w:color w:val="FF0000"/>
                <w:highlight w:val="green"/>
              </w:rPr>
            </w:pPr>
          </w:p>
        </w:tc>
      </w:tr>
      <w:tr w:rsidR="009E0907" w:rsidRPr="00ED6BD2" w14:paraId="214E5353" w14:textId="52622FF0" w:rsidTr="001D09C4">
        <w:tc>
          <w:tcPr>
            <w:tcW w:w="4050" w:type="dxa"/>
            <w:tcBorders>
              <w:bottom w:val="single" w:sz="4" w:space="0" w:color="auto"/>
            </w:tcBorders>
          </w:tcPr>
          <w:p w14:paraId="1B362323" w14:textId="77777777" w:rsidR="00431756" w:rsidRPr="00ED6BD2" w:rsidRDefault="00431756" w:rsidP="00431756">
            <w:pPr>
              <w:rPr>
                <w:rFonts w:cstheme="minorHAnsi"/>
                <w:b/>
                <w:bCs/>
              </w:rPr>
            </w:pPr>
            <w:r w:rsidRPr="00ED6BD2">
              <w:rPr>
                <w:rFonts w:cstheme="minorHAnsi"/>
                <w:b/>
                <w:bCs/>
              </w:rPr>
              <w:t>PSA nadir, ng/m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6EEA7B2" w14:textId="4D798359" w:rsidR="00431756" w:rsidRPr="00ED6BD2" w:rsidRDefault="00431756" w:rsidP="00431756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1.1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CA41110" w14:textId="570360AC" w:rsidR="00431756" w:rsidRPr="00ED6BD2" w:rsidRDefault="00431756" w:rsidP="00431756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0.97-1.35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77BED22" w14:textId="25226DE9" w:rsidR="00431756" w:rsidRPr="00ED6BD2" w:rsidRDefault="00431756" w:rsidP="00431756">
            <w:pPr>
              <w:jc w:val="center"/>
              <w:rPr>
                <w:rFonts w:cstheme="minorHAnsi"/>
              </w:rPr>
            </w:pPr>
            <w:r w:rsidRPr="00ED6BD2">
              <w:rPr>
                <w:rFonts w:cstheme="minorHAnsi"/>
              </w:rPr>
              <w:t>0.08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0D2F4B89" w14:textId="061BE70F" w:rsidR="00431756" w:rsidRPr="00ED6BD2" w:rsidRDefault="00431756" w:rsidP="00431756">
            <w:pPr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6A718D80" w14:textId="77777777" w:rsidR="00431756" w:rsidRPr="00ED6BD2" w:rsidRDefault="00431756" w:rsidP="00431756">
            <w:pPr>
              <w:jc w:val="center"/>
              <w:rPr>
                <w:rFonts w:cstheme="minorHAnsi"/>
                <w:highlight w:val="gree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D5F99C" w14:textId="77777777" w:rsidR="00431756" w:rsidRPr="00ED6BD2" w:rsidRDefault="00431756" w:rsidP="00431756">
            <w:pPr>
              <w:jc w:val="center"/>
              <w:rPr>
                <w:rFonts w:cstheme="minorHAnsi"/>
                <w:highlight w:val="green"/>
              </w:rPr>
            </w:pPr>
          </w:p>
        </w:tc>
      </w:tr>
      <w:tr w:rsidR="00431756" w:rsidRPr="00ED6BD2" w14:paraId="2600AAF7" w14:textId="77777777" w:rsidTr="009E0907">
        <w:tc>
          <w:tcPr>
            <w:tcW w:w="129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F7396EB" w14:textId="77777777" w:rsidR="00ED6BD2" w:rsidRPr="00ED6BD2" w:rsidRDefault="00ED6BD2" w:rsidP="00ED6BD2">
            <w:pPr>
              <w:rPr>
                <w:rFonts w:cstheme="minorHAnsi"/>
              </w:rPr>
            </w:pPr>
            <w:r w:rsidRPr="00ED6BD2">
              <w:rPr>
                <w:rFonts w:cstheme="minorHAnsi"/>
              </w:rPr>
              <w:t>*PSA density was calculated per 0.01 unit.</w:t>
            </w:r>
          </w:p>
          <w:p w14:paraId="176F5AF2" w14:textId="60716CE4" w:rsidR="00431756" w:rsidRPr="00ED6BD2" w:rsidRDefault="00ED6BD2" w:rsidP="00ED6BD2">
            <w:pPr>
              <w:rPr>
                <w:rFonts w:cstheme="minorHAnsi"/>
              </w:rPr>
            </w:pPr>
            <w:r w:rsidRPr="00ED6BD2">
              <w:rPr>
                <w:rFonts w:cstheme="minorHAnsi"/>
              </w:rPr>
              <w:t>CI, confidence interval; CRYO, cryoablation; HIFU, high-intensity focused ultrasound; HR, hazard ratio; ISUP, International Society of Urological Pathology; PIRADS, Prostate Imaging Reporting and Data System; PSA, prostate-specific antigen.</w:t>
            </w:r>
          </w:p>
        </w:tc>
      </w:tr>
    </w:tbl>
    <w:p w14:paraId="453C526C" w14:textId="6DAE3C9A" w:rsidR="0020140A" w:rsidRPr="00ED6BD2" w:rsidRDefault="003A3337" w:rsidP="0020140A">
      <w:pPr>
        <w:rPr>
          <w:rFonts w:cstheme="minorHAnsi"/>
          <w:b/>
          <w:bCs/>
        </w:rPr>
      </w:pPr>
      <w:r w:rsidRPr="00575153">
        <w:rPr>
          <w:rFonts w:cstheme="minorHAnsi"/>
          <w:b/>
          <w:bCs/>
        </w:rPr>
        <w:t xml:space="preserve">Supplementary </w:t>
      </w:r>
      <w:r w:rsidR="00FF0ABA" w:rsidRPr="00575153">
        <w:rPr>
          <w:rFonts w:cstheme="minorHAnsi"/>
          <w:b/>
          <w:bCs/>
        </w:rPr>
        <w:t xml:space="preserve">Table </w:t>
      </w:r>
      <w:r w:rsidR="00A31334" w:rsidRPr="00575153">
        <w:rPr>
          <w:rFonts w:cstheme="minorHAnsi" w:hint="eastAsia"/>
          <w:b/>
          <w:bCs/>
        </w:rPr>
        <w:t>5</w:t>
      </w:r>
      <w:r w:rsidR="00FF0ABA" w:rsidRPr="00575153">
        <w:rPr>
          <w:rFonts w:cstheme="minorHAnsi"/>
          <w:b/>
          <w:bCs/>
        </w:rPr>
        <w:t xml:space="preserve">:  </w:t>
      </w:r>
      <w:r w:rsidRPr="00575153">
        <w:rPr>
          <w:rFonts w:cstheme="minorHAnsi"/>
          <w:b/>
          <w:bCs/>
        </w:rPr>
        <w:t xml:space="preserve">Multivariable </w:t>
      </w:r>
      <w:r w:rsidR="0020140A" w:rsidRPr="00575153">
        <w:rPr>
          <w:rFonts w:cstheme="minorHAnsi"/>
          <w:b/>
          <w:bCs/>
        </w:rPr>
        <w:t>Cox Proportional Hazard Regression</w:t>
      </w:r>
      <w:r w:rsidRPr="00575153">
        <w:rPr>
          <w:rFonts w:cstheme="minorHAnsi"/>
          <w:b/>
          <w:bCs/>
        </w:rPr>
        <w:t xml:space="preserve"> </w:t>
      </w:r>
      <w:r w:rsidR="0020140A" w:rsidRPr="00575153">
        <w:rPr>
          <w:rFonts w:cstheme="minorHAnsi"/>
          <w:b/>
          <w:bCs/>
        </w:rPr>
        <w:t xml:space="preserve">for </w:t>
      </w:r>
      <w:r w:rsidR="00803634" w:rsidRPr="00575153">
        <w:rPr>
          <w:rFonts w:cstheme="minorHAnsi"/>
          <w:b/>
          <w:bCs/>
        </w:rPr>
        <w:t>Clinically Significant Prostate Cancer Recurrence</w:t>
      </w:r>
      <w:r w:rsidR="0020140A" w:rsidRPr="00575153">
        <w:rPr>
          <w:rFonts w:cstheme="minorHAnsi"/>
          <w:b/>
          <w:bCs/>
        </w:rPr>
        <w:t xml:space="preserve"> After </w:t>
      </w:r>
      <w:r w:rsidR="00A31334" w:rsidRPr="00575153">
        <w:rPr>
          <w:rFonts w:cstheme="minorHAnsi" w:hint="eastAsia"/>
          <w:b/>
          <w:bCs/>
        </w:rPr>
        <w:t>Partial Gland Ablation</w:t>
      </w:r>
      <w:r w:rsidR="0020140A" w:rsidRPr="00575153">
        <w:rPr>
          <w:rFonts w:cstheme="minorHAnsi"/>
          <w:b/>
          <w:bCs/>
        </w:rPr>
        <w:t xml:space="preserve"> for Prostate</w:t>
      </w:r>
      <w:r w:rsidR="0020140A" w:rsidRPr="00ED6BD2">
        <w:rPr>
          <w:rFonts w:cstheme="minorHAnsi"/>
          <w:b/>
          <w:bCs/>
        </w:rPr>
        <w:t xml:space="preserve"> Cancer</w:t>
      </w:r>
    </w:p>
    <w:p w14:paraId="56516013" w14:textId="77777777" w:rsidR="00584AB8" w:rsidRPr="00ED6BD2" w:rsidRDefault="00584AB8">
      <w:pPr>
        <w:rPr>
          <w:rFonts w:cstheme="minorHAnsi"/>
        </w:rPr>
      </w:pPr>
    </w:p>
    <w:sectPr w:rsidR="00584AB8" w:rsidRPr="00ED6BD2" w:rsidSect="00562C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40A"/>
    <w:rsid w:val="000005C1"/>
    <w:rsid w:val="00107FC4"/>
    <w:rsid w:val="00130B6B"/>
    <w:rsid w:val="0018648B"/>
    <w:rsid w:val="001D09C4"/>
    <w:rsid w:val="0020140A"/>
    <w:rsid w:val="00235DB9"/>
    <w:rsid w:val="0030702D"/>
    <w:rsid w:val="003A3337"/>
    <w:rsid w:val="004100A1"/>
    <w:rsid w:val="00431756"/>
    <w:rsid w:val="004B4876"/>
    <w:rsid w:val="00500E41"/>
    <w:rsid w:val="00514D5D"/>
    <w:rsid w:val="00562CF2"/>
    <w:rsid w:val="00575153"/>
    <w:rsid w:val="00584AB8"/>
    <w:rsid w:val="005A1B79"/>
    <w:rsid w:val="0066227A"/>
    <w:rsid w:val="00671639"/>
    <w:rsid w:val="006877B0"/>
    <w:rsid w:val="006D3E42"/>
    <w:rsid w:val="006E511E"/>
    <w:rsid w:val="00767DBF"/>
    <w:rsid w:val="00803634"/>
    <w:rsid w:val="008A377A"/>
    <w:rsid w:val="008C4126"/>
    <w:rsid w:val="00912637"/>
    <w:rsid w:val="009268EE"/>
    <w:rsid w:val="009E0907"/>
    <w:rsid w:val="00A31334"/>
    <w:rsid w:val="00A9495B"/>
    <w:rsid w:val="00A94D02"/>
    <w:rsid w:val="00C95EE0"/>
    <w:rsid w:val="00D40B5B"/>
    <w:rsid w:val="00D50AC2"/>
    <w:rsid w:val="00DD58B3"/>
    <w:rsid w:val="00E91655"/>
    <w:rsid w:val="00ED6BD2"/>
    <w:rsid w:val="00F23438"/>
    <w:rsid w:val="00F77442"/>
    <w:rsid w:val="00F929B3"/>
    <w:rsid w:val="00FF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F74FDE"/>
  <w15:chartTrackingRefBased/>
  <w15:docId w15:val="{7504CCC0-5875-4468-A744-1E3926F91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40A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40A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1334"/>
    <w:pPr>
      <w:spacing w:after="0" w:line="240" w:lineRule="auto"/>
    </w:pPr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103</Characters>
  <Application>Microsoft Office Word</Application>
  <DocSecurity>0</DocSecurity>
  <Lines>157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ko, Masatomo</dc:creator>
  <cp:keywords/>
  <dc:description/>
  <cp:lastModifiedBy>Kaneko, Masatomo</cp:lastModifiedBy>
  <cp:revision>2</cp:revision>
  <dcterms:created xsi:type="dcterms:W3CDTF">2025-06-11T06:10:00Z</dcterms:created>
  <dcterms:modified xsi:type="dcterms:W3CDTF">2025-06-11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0b8bdd-92ee-41ec-b397-16a1f881fa86</vt:lpwstr>
  </property>
</Properties>
</file>